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6E80BA" w14:textId="0AA840A4" w:rsidR="00FE7D57" w:rsidRDefault="00FE7D57" w:rsidP="00FE7D57">
      <w:pPr>
        <w:pStyle w:val="MDPI21heading1"/>
        <w:rPr>
          <w:rFonts w:ascii="Arial" w:hAnsi="Arial" w:cs="Arial"/>
          <w:sz w:val="24"/>
          <w:szCs w:val="24"/>
        </w:rPr>
      </w:pPr>
      <w:r w:rsidRPr="00FE7D57">
        <w:rPr>
          <w:rFonts w:ascii="Arial" w:hAnsi="Arial" w:cs="Arial"/>
          <w:sz w:val="24"/>
          <w:szCs w:val="24"/>
        </w:rPr>
        <w:t>S1 Table: Sensitivity analysis 1</w:t>
      </w:r>
      <w:r>
        <w:rPr>
          <w:rFonts w:ascii="Arial" w:hAnsi="Arial" w:cs="Arial"/>
          <w:sz w:val="24"/>
          <w:szCs w:val="24"/>
        </w:rPr>
        <w:t xml:space="preserve">: </w:t>
      </w:r>
      <w:r w:rsidR="001F7717">
        <w:rPr>
          <w:rFonts w:ascii="Arial" w:hAnsi="Arial" w:cs="Arial"/>
          <w:sz w:val="24"/>
          <w:szCs w:val="24"/>
        </w:rPr>
        <w:t>R</w:t>
      </w:r>
      <w:r w:rsidR="001F7717" w:rsidRPr="001F7717">
        <w:rPr>
          <w:rFonts w:ascii="Arial" w:hAnsi="Arial" w:cs="Arial"/>
          <w:sz w:val="24"/>
          <w:szCs w:val="24"/>
        </w:rPr>
        <w:t>eplaced adjusted GDP per capita with unadjusted GDP per capi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37"/>
        <w:gridCol w:w="719"/>
        <w:gridCol w:w="1109"/>
        <w:gridCol w:w="781"/>
        <w:gridCol w:w="1201"/>
        <w:gridCol w:w="1643"/>
        <w:gridCol w:w="1643"/>
        <w:gridCol w:w="1746"/>
        <w:gridCol w:w="1562"/>
        <w:gridCol w:w="1746"/>
        <w:gridCol w:w="1665"/>
      </w:tblGrid>
      <w:tr w:rsidR="00814793" w:rsidRPr="00814793" w14:paraId="6E7E8211" w14:textId="77777777" w:rsidTr="0027151D">
        <w:trPr>
          <w:trHeight w:val="600"/>
        </w:trPr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D4D3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 xml:space="preserve">Country </w:t>
            </w:r>
          </w:p>
        </w:tc>
        <w:tc>
          <w:tcPr>
            <w:tcW w:w="6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EA6E6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Number of suicide deaths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5B653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Adjusted employment rate</w:t>
            </w:r>
          </w:p>
        </w:tc>
        <w:tc>
          <w:tcPr>
            <w:tcW w:w="10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04FCB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Present value of average earnings foregone</w:t>
            </w:r>
          </w:p>
        </w:tc>
        <w:tc>
          <w:tcPr>
            <w:tcW w:w="162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1D6B7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Present value of total earnings foregone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71EA0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Mean cost of suicide</w:t>
            </w:r>
          </w:p>
        </w:tc>
      </w:tr>
      <w:tr w:rsidR="00814793" w:rsidRPr="00814793" w14:paraId="4F494EEF" w14:textId="77777777" w:rsidTr="0027151D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0AAE2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8585F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Male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31E29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Female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8E914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Mal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28A77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Female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6EE25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Male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ABF08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Fema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F7B95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Male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4EFA0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Fema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9A790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Persons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E225F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Persons</w:t>
            </w:r>
          </w:p>
        </w:tc>
      </w:tr>
      <w:tr w:rsidR="00814793" w:rsidRPr="00814793" w14:paraId="6CE6A26F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F80C" w14:textId="77777777" w:rsidR="00814793" w:rsidRPr="00814793" w:rsidRDefault="00814793" w:rsidP="00814793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Norway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BA4D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02EC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079B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4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800D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9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5C26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370,85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E715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370,85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0332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3,186,35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6497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9,095,81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BD03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2,282,17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F2DC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581,676</w:t>
            </w:r>
          </w:p>
        </w:tc>
      </w:tr>
      <w:tr w:rsidR="00814793" w:rsidRPr="00814793" w14:paraId="17594024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6539" w14:textId="77777777" w:rsidR="00814793" w:rsidRPr="00814793" w:rsidRDefault="00814793" w:rsidP="00814793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 xml:space="preserve">Australia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3802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26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B20B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9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19A6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6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E45A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7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0BAB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077,64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50BA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077,64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AC7C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31,721,28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04BD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8,832,33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8B84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70,553,61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4462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466,956</w:t>
            </w:r>
          </w:p>
        </w:tc>
      </w:tr>
      <w:tr w:rsidR="00814793" w:rsidRPr="00814793" w14:paraId="238FF5CE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6511" w14:textId="77777777" w:rsidR="00814793" w:rsidRPr="00814793" w:rsidRDefault="00814793" w:rsidP="00814793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Switzerland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1BAA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5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FE1B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383D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5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3B40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8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DDD7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699,40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67E9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679,98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1136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40,263,24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2DF7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0,917,31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4567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51,180,56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772E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732,807</w:t>
            </w:r>
          </w:p>
        </w:tc>
      </w:tr>
      <w:tr w:rsidR="00814793" w:rsidRPr="00814793" w14:paraId="0C96444C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AE5C" w14:textId="77777777" w:rsidR="00814793" w:rsidRPr="00814793" w:rsidRDefault="00814793" w:rsidP="00814793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Germany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E70B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9938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12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B582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5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36F5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8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4338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469,18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C2F6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469,18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4EE1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63,846,6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DCC9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67,682,25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FD0F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31,528,85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13D1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634,998</w:t>
            </w:r>
          </w:p>
        </w:tc>
      </w:tr>
      <w:tr w:rsidR="00814793" w:rsidRPr="00814793" w14:paraId="4A4989DD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C563" w14:textId="77777777" w:rsidR="00814793" w:rsidRPr="00814793" w:rsidRDefault="00814793" w:rsidP="00814793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Denmark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667F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CF9A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535D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4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D98D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9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A3A2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257,69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428D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257,69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FB78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7,694,58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FD6E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,452,00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240D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1,146,58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DE51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543,039</w:t>
            </w:r>
          </w:p>
        </w:tc>
      </w:tr>
      <w:tr w:rsidR="00814793" w:rsidRPr="00814793" w14:paraId="03DD3F1C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C538" w14:textId="77777777" w:rsidR="00814793" w:rsidRPr="00814793" w:rsidRDefault="00814793" w:rsidP="00814793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Singapor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B855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2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5732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2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DA21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91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E9F9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91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C1F6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881,5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BF4D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881,51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CB01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47,009,28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E3FF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7,032,51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6036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84,041,79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E8C2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719,707</w:t>
            </w:r>
          </w:p>
        </w:tc>
      </w:tr>
      <w:tr w:rsidR="00814793" w:rsidRPr="00814793" w14:paraId="7D39CB1F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C679" w14:textId="77777777" w:rsidR="00814793" w:rsidRPr="00814793" w:rsidRDefault="00814793" w:rsidP="00814793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Netherlands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FDBA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8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A662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C0F6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6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8286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7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1809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528,65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E471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528,65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8E5B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61,783,43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0196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9,265,28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D11A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81,048,72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A4CC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660,997</w:t>
            </w:r>
          </w:p>
        </w:tc>
      </w:tr>
      <w:tr w:rsidR="00814793" w:rsidRPr="00814793" w14:paraId="6783F313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5A21" w14:textId="77777777" w:rsidR="00814793" w:rsidRPr="00814793" w:rsidRDefault="00814793" w:rsidP="00814793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Ireland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63C0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ACB1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EA86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6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09EC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7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644B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650,86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8EFB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650,86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DEDD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2,042,43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C085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5,449,76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6817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7,492,20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EF8D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729,855</w:t>
            </w:r>
          </w:p>
        </w:tc>
      </w:tr>
      <w:tr w:rsidR="00814793" w:rsidRPr="00814793" w14:paraId="131E4BDB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0DAC" w14:textId="77777777" w:rsidR="00814793" w:rsidRPr="00814793" w:rsidRDefault="00814793" w:rsidP="00814793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 xml:space="preserve">Canada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5D4B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8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EFF9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13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E23F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52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6CF7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8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3703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441,01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74E2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441,01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F99D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88,294,29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CB16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94,033,10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D6AB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82,327,39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497E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736,818</w:t>
            </w:r>
          </w:p>
        </w:tc>
      </w:tr>
      <w:tr w:rsidR="00814793" w:rsidRPr="00814793" w14:paraId="182BC1A6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0C563" w14:textId="77777777" w:rsidR="00814793" w:rsidRPr="00814793" w:rsidRDefault="00814793" w:rsidP="00814793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United States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11C9E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09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38EF9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100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0BB6C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53%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31DB1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7%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6C1A7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481,81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FFFE9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481,81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948C4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,221,185,75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946BE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698,525,77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BC20F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,919,711,53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ADE4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768,732</w:t>
            </w:r>
          </w:p>
        </w:tc>
      </w:tr>
      <w:tr w:rsidR="00814793" w:rsidRPr="00814793" w14:paraId="614CD262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0AB29" w14:textId="77777777" w:rsidR="00814793" w:rsidRPr="00814793" w:rsidRDefault="00814793" w:rsidP="00814793">
            <w:pPr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Total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32407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542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9FC1A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146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9704C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60161" w14:textId="77777777" w:rsidR="00814793" w:rsidRPr="00814793" w:rsidRDefault="00814793" w:rsidP="0081479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FC40C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$14,858,648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0EA15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$14,839,22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10CC8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$4,127,027,26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436BE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$984,286,18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4C195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$5,111,313,444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35191" w14:textId="77777777" w:rsidR="00814793" w:rsidRPr="00814793" w:rsidRDefault="00814793" w:rsidP="00814793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814793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$741,598</w:t>
            </w:r>
          </w:p>
        </w:tc>
      </w:tr>
    </w:tbl>
    <w:p w14:paraId="77D63A9F" w14:textId="77777777" w:rsidR="00E95FEA" w:rsidRDefault="00E95FEA">
      <w:pPr>
        <w:spacing w:after="160" w:line="259" w:lineRule="auto"/>
      </w:pPr>
      <w:r>
        <w:br w:type="page"/>
      </w:r>
      <w:bookmarkStart w:id="0" w:name="_GoBack"/>
      <w:bookmarkEnd w:id="0"/>
    </w:p>
    <w:sectPr w:rsidR="00E95FEA" w:rsidSect="00814793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FE7D57"/>
    <w:rsid w:val="001F7717"/>
    <w:rsid w:val="0027151D"/>
    <w:rsid w:val="002B7C01"/>
    <w:rsid w:val="00713573"/>
    <w:rsid w:val="00814793"/>
    <w:rsid w:val="00934500"/>
    <w:rsid w:val="009942CA"/>
    <w:rsid w:val="009B61B1"/>
    <w:rsid w:val="00A05EE8"/>
    <w:rsid w:val="00A314FA"/>
    <w:rsid w:val="00BC64FB"/>
    <w:rsid w:val="00C14B34"/>
    <w:rsid w:val="00D60E21"/>
    <w:rsid w:val="00E95FEA"/>
    <w:rsid w:val="00FE7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DBD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D5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FE7D5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sz w:val="20"/>
      <w:szCs w:val="22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D5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FE7D5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78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4</Words>
  <Characters>1192</Characters>
  <Application>Microsoft Office Word</Application>
  <DocSecurity>0</DocSecurity>
  <Lines>149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QUniversity</Company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oran</dc:creator>
  <cp:keywords/>
  <dc:description/>
  <cp:lastModifiedBy>PG3646</cp:lastModifiedBy>
  <cp:revision>4</cp:revision>
  <dcterms:created xsi:type="dcterms:W3CDTF">2020-02-14T01:04:00Z</dcterms:created>
  <dcterms:modified xsi:type="dcterms:W3CDTF">2020-05-09T10:20:00Z</dcterms:modified>
</cp:coreProperties>
</file>